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4A7D6" w14:textId="0A4F8634" w:rsidR="00097F23" w:rsidRPr="004D7A66" w:rsidRDefault="004D7A66" w:rsidP="00097F23">
      <w:pPr>
        <w:rPr>
          <w:rFonts w:ascii="Times New Roman" w:hAnsi="Times New Roman" w:cs="Times New Roman"/>
        </w:rPr>
      </w:pPr>
      <w:bookmarkStart w:id="0" w:name="_GoBack"/>
      <w:bookmarkEnd w:id="0"/>
      <w:r w:rsidRPr="004D7A66">
        <w:rPr>
          <w:rFonts w:ascii="Times New Roman" w:hAnsi="Times New Roman" w:cs="Times New Roman"/>
        </w:rPr>
        <w:t xml:space="preserve">Multimedia Appendix 2. </w:t>
      </w:r>
      <w:r w:rsidR="00097F23" w:rsidRPr="004D7A66">
        <w:rPr>
          <w:rFonts w:ascii="Times New Roman" w:hAnsi="Times New Roman" w:cs="Times New Roman"/>
        </w:rPr>
        <w:t xml:space="preserve">Overview of studies related to mHealth tools for the screening </w:t>
      </w:r>
      <w:r w:rsidR="00FC3FDA" w:rsidRPr="004D7A66">
        <w:rPr>
          <w:rFonts w:ascii="Times New Roman" w:hAnsi="Times New Roman" w:cs="Times New Roman"/>
        </w:rPr>
        <w:t xml:space="preserve">(n=6) or treatment (n=6) </w:t>
      </w:r>
      <w:r w:rsidR="00097F23" w:rsidRPr="004D7A66">
        <w:rPr>
          <w:rFonts w:ascii="Times New Roman" w:hAnsi="Times New Roman" w:cs="Times New Roman"/>
        </w:rPr>
        <w:t>of perinatal depression and/or anxie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3"/>
        <w:gridCol w:w="1337"/>
        <w:gridCol w:w="1296"/>
        <w:gridCol w:w="1523"/>
        <w:gridCol w:w="4623"/>
        <w:gridCol w:w="2223"/>
        <w:gridCol w:w="1595"/>
      </w:tblGrid>
      <w:tr w:rsidR="00FC3FDA" w:rsidRPr="004D7A66" w14:paraId="427FEF8A" w14:textId="77777777" w:rsidTr="00E74933">
        <w:tc>
          <w:tcPr>
            <w:tcW w:w="639" w:type="pct"/>
          </w:tcPr>
          <w:p w14:paraId="2EC76FB2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1</w:t>
            </w:r>
            <w:r w:rsidRPr="004D7A66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4D7A66">
              <w:rPr>
                <w:rFonts w:ascii="Times New Roman" w:hAnsi="Times New Roman" w:cs="Times New Roman"/>
                <w:b/>
                <w:bCs/>
              </w:rPr>
              <w:t xml:space="preserve"> Author (Year)</w:t>
            </w:r>
          </w:p>
        </w:tc>
        <w:tc>
          <w:tcPr>
            <w:tcW w:w="443" w:type="pct"/>
          </w:tcPr>
          <w:p w14:paraId="3414C6EC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443" w:type="pct"/>
          </w:tcPr>
          <w:p w14:paraId="1C201B9C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Illness</w:t>
            </w:r>
          </w:p>
        </w:tc>
        <w:tc>
          <w:tcPr>
            <w:tcW w:w="495" w:type="pct"/>
          </w:tcPr>
          <w:p w14:paraId="16CFFB47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622" w:type="pct"/>
          </w:tcPr>
          <w:p w14:paraId="43E790D5" w14:textId="79F74DAA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Description</w:t>
            </w:r>
            <w:r w:rsidR="002579D8" w:rsidRPr="004D7A66">
              <w:rPr>
                <w:rFonts w:ascii="Times New Roman" w:hAnsi="Times New Roman" w:cs="Times New Roman"/>
                <w:b/>
                <w:bCs/>
              </w:rPr>
              <w:t xml:space="preserve"> of Tool</w:t>
            </w:r>
          </w:p>
        </w:tc>
        <w:tc>
          <w:tcPr>
            <w:tcW w:w="788" w:type="pct"/>
          </w:tcPr>
          <w:p w14:paraId="25AC2481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570" w:type="pct"/>
          </w:tcPr>
          <w:p w14:paraId="58013CA2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Mental Health Outcome</w:t>
            </w:r>
          </w:p>
        </w:tc>
      </w:tr>
      <w:tr w:rsidR="00FC3FDA" w:rsidRPr="004D7A66" w14:paraId="1DFDEBC0" w14:textId="77777777" w:rsidTr="00FC3FDA">
        <w:tc>
          <w:tcPr>
            <w:tcW w:w="5000" w:type="pct"/>
            <w:gridSpan w:val="7"/>
          </w:tcPr>
          <w:p w14:paraId="2F2E4AF2" w14:textId="55AAE917" w:rsidR="00FC3FDA" w:rsidRPr="004D7A66" w:rsidRDefault="00FC3FDA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Screening</w:t>
            </w:r>
          </w:p>
        </w:tc>
      </w:tr>
      <w:tr w:rsidR="00FC3FDA" w:rsidRPr="004D7A66" w14:paraId="0DBA308A" w14:textId="77777777" w:rsidTr="00E74933">
        <w:tc>
          <w:tcPr>
            <w:tcW w:w="639" w:type="pct"/>
          </w:tcPr>
          <w:p w14:paraId="41154F0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Jimenez-Serrano (2015)</w:t>
            </w:r>
          </w:p>
        </w:tc>
        <w:tc>
          <w:tcPr>
            <w:tcW w:w="443" w:type="pct"/>
          </w:tcPr>
          <w:p w14:paraId="6986C8B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72CE0AC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880</w:t>
            </w:r>
          </w:p>
        </w:tc>
        <w:tc>
          <w:tcPr>
            <w:tcW w:w="443" w:type="pct"/>
          </w:tcPr>
          <w:p w14:paraId="657FBA3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7017FF6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sign &amp; development</w:t>
            </w:r>
          </w:p>
        </w:tc>
        <w:tc>
          <w:tcPr>
            <w:tcW w:w="1622" w:type="pct"/>
          </w:tcPr>
          <w:p w14:paraId="63AD5B45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App to predict depression risk, based on a machine learning algorithm, using questionnaire in the first week postpartum. </w:t>
            </w:r>
          </w:p>
        </w:tc>
        <w:tc>
          <w:tcPr>
            <w:tcW w:w="788" w:type="pct"/>
          </w:tcPr>
          <w:p w14:paraId="0C934BE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Symptom monitoring </w:t>
            </w:r>
          </w:p>
        </w:tc>
        <w:tc>
          <w:tcPr>
            <w:tcW w:w="570" w:type="pct"/>
          </w:tcPr>
          <w:p w14:paraId="09D3644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051A2076" w14:textId="77777777" w:rsidTr="00E74933">
        <w:tc>
          <w:tcPr>
            <w:tcW w:w="639" w:type="pct"/>
          </w:tcPr>
          <w:p w14:paraId="3AE4DB9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Marcano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Belisario (2017) &amp; Doherty (2018) </w:t>
            </w:r>
          </w:p>
          <w:p w14:paraId="78C86E2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  <w:i/>
              </w:rPr>
              <w:t>Protocol</w:t>
            </w:r>
          </w:p>
        </w:tc>
        <w:tc>
          <w:tcPr>
            <w:tcW w:w="443" w:type="pct"/>
          </w:tcPr>
          <w:p w14:paraId="3C364FD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</w:t>
            </w:r>
          </w:p>
        </w:tc>
        <w:tc>
          <w:tcPr>
            <w:tcW w:w="443" w:type="pct"/>
          </w:tcPr>
          <w:p w14:paraId="0AA0DEC5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588ED6E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sign &amp; development; Feasibility &amp; acceptability</w:t>
            </w:r>
          </w:p>
        </w:tc>
        <w:tc>
          <w:tcPr>
            <w:tcW w:w="1622" w:type="pct"/>
          </w:tcPr>
          <w:p w14:paraId="7AD628C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App for conducting depression assessments, via </w:t>
            </w:r>
            <w:proofErr w:type="spellStart"/>
            <w:r w:rsidRPr="004D7A66">
              <w:rPr>
                <w:rFonts w:ascii="Times New Roman" w:hAnsi="Times New Roman" w:cs="Times New Roman"/>
              </w:rPr>
              <w:t>EPDS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plus momentary and contextual questions for 6 months.</w:t>
            </w:r>
          </w:p>
        </w:tc>
        <w:tc>
          <w:tcPr>
            <w:tcW w:w="788" w:type="pct"/>
          </w:tcPr>
          <w:p w14:paraId="04E6B56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Symptom monitoring</w:t>
            </w:r>
          </w:p>
        </w:tc>
        <w:tc>
          <w:tcPr>
            <w:tcW w:w="570" w:type="pct"/>
          </w:tcPr>
          <w:p w14:paraId="21CB08B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4A96DEC3" w14:textId="77777777" w:rsidTr="00E74933">
        <w:tc>
          <w:tcPr>
            <w:tcW w:w="639" w:type="pct"/>
          </w:tcPr>
          <w:p w14:paraId="565C096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Hantsoo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7) &amp; </w:t>
            </w:r>
            <w:proofErr w:type="spellStart"/>
            <w:r w:rsidRPr="004D7A66">
              <w:rPr>
                <w:rFonts w:ascii="Times New Roman" w:hAnsi="Times New Roman" w:cs="Times New Roman"/>
              </w:rPr>
              <w:t>Faherty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443" w:type="pct"/>
          </w:tcPr>
          <w:p w14:paraId="23E0EF7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</w:t>
            </w:r>
          </w:p>
          <w:p w14:paraId="07503DB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72</w:t>
            </w:r>
          </w:p>
        </w:tc>
        <w:tc>
          <w:tcPr>
            <w:tcW w:w="443" w:type="pct"/>
          </w:tcPr>
          <w:p w14:paraId="2C5B7A6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495" w:type="pct"/>
          </w:tcPr>
          <w:p w14:paraId="4C72B53A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; Efficacy &amp; effectiveness</w:t>
            </w:r>
          </w:p>
        </w:tc>
        <w:tc>
          <w:tcPr>
            <w:tcW w:w="1622" w:type="pct"/>
          </w:tcPr>
          <w:p w14:paraId="679F51AD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App with psychoeducation, daily and weekly symptom monitoring, and GPS movement tracking. </w:t>
            </w:r>
          </w:p>
        </w:tc>
        <w:tc>
          <w:tcPr>
            <w:tcW w:w="788" w:type="pct"/>
          </w:tcPr>
          <w:p w14:paraId="660D515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Symptom monitoring; Communication with healthcare provider</w:t>
            </w:r>
          </w:p>
        </w:tc>
        <w:tc>
          <w:tcPr>
            <w:tcW w:w="570" w:type="pct"/>
          </w:tcPr>
          <w:p w14:paraId="27F7056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FC3FDA" w:rsidRPr="004D7A66" w14:paraId="0C618F78" w14:textId="77777777" w:rsidTr="00E74933">
        <w:tc>
          <w:tcPr>
            <w:tcW w:w="639" w:type="pct"/>
          </w:tcPr>
          <w:p w14:paraId="18ECCE5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LaPorte (2017) &amp; Silver (2019)</w:t>
            </w:r>
          </w:p>
        </w:tc>
        <w:tc>
          <w:tcPr>
            <w:tcW w:w="443" w:type="pct"/>
          </w:tcPr>
          <w:p w14:paraId="4FB4778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 or postpartum</w:t>
            </w:r>
          </w:p>
          <w:p w14:paraId="59598DE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210</w:t>
            </w:r>
          </w:p>
        </w:tc>
        <w:tc>
          <w:tcPr>
            <w:tcW w:w="443" w:type="pct"/>
          </w:tcPr>
          <w:p w14:paraId="5BA5519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495" w:type="pct"/>
          </w:tcPr>
          <w:p w14:paraId="7038386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2" w:type="pct"/>
          </w:tcPr>
          <w:p w14:paraId="37D83E0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Computerized screening and SMS thrice weekly for 2 weeks.</w:t>
            </w:r>
          </w:p>
        </w:tc>
        <w:tc>
          <w:tcPr>
            <w:tcW w:w="788" w:type="pct"/>
          </w:tcPr>
          <w:p w14:paraId="7DD15DF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Symptom monitoring</w:t>
            </w:r>
          </w:p>
        </w:tc>
        <w:tc>
          <w:tcPr>
            <w:tcW w:w="570" w:type="pct"/>
          </w:tcPr>
          <w:p w14:paraId="640E1C5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56195356" w14:textId="77777777" w:rsidTr="00E74933">
        <w:tc>
          <w:tcPr>
            <w:tcW w:w="639" w:type="pct"/>
          </w:tcPr>
          <w:p w14:paraId="15C9B6FA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Lawson (2019)</w:t>
            </w:r>
          </w:p>
        </w:tc>
        <w:tc>
          <w:tcPr>
            <w:tcW w:w="443" w:type="pct"/>
          </w:tcPr>
          <w:p w14:paraId="767D5A2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41F77E8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000</w:t>
            </w:r>
          </w:p>
        </w:tc>
        <w:tc>
          <w:tcPr>
            <w:tcW w:w="443" w:type="pct"/>
          </w:tcPr>
          <w:p w14:paraId="4EBCDE8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3EB19558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2" w:type="pct"/>
          </w:tcPr>
          <w:p w14:paraId="3DBB229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Biweekly symptom monitoring plus 3 SMS per week with psychoeducation until 12 weeks postpartum.</w:t>
            </w:r>
          </w:p>
        </w:tc>
        <w:tc>
          <w:tcPr>
            <w:tcW w:w="788" w:type="pct"/>
          </w:tcPr>
          <w:p w14:paraId="4F29E71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Symptom monitoring; Communication with healthcare provider</w:t>
            </w:r>
          </w:p>
        </w:tc>
        <w:tc>
          <w:tcPr>
            <w:tcW w:w="570" w:type="pct"/>
          </w:tcPr>
          <w:p w14:paraId="15937C6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6750EC4D" w14:textId="77777777" w:rsidTr="00E74933">
        <w:tc>
          <w:tcPr>
            <w:tcW w:w="639" w:type="pct"/>
          </w:tcPr>
          <w:p w14:paraId="249F001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Ricketts (2019)</w:t>
            </w:r>
          </w:p>
        </w:tc>
        <w:tc>
          <w:tcPr>
            <w:tcW w:w="443" w:type="pct"/>
          </w:tcPr>
          <w:p w14:paraId="02D3DAF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 &amp; postpartum</w:t>
            </w:r>
          </w:p>
          <w:p w14:paraId="1482D57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443" w:type="pct"/>
          </w:tcPr>
          <w:p w14:paraId="7A4443D8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27EBB1DA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2" w:type="pct"/>
          </w:tcPr>
          <w:p w14:paraId="1812BFC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pp with symptom monitoring and information on pregnancy and wellness.</w:t>
            </w:r>
          </w:p>
        </w:tc>
        <w:tc>
          <w:tcPr>
            <w:tcW w:w="788" w:type="pct"/>
          </w:tcPr>
          <w:p w14:paraId="2253148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Symptom monitoring; Communication with healthcare provider</w:t>
            </w:r>
          </w:p>
        </w:tc>
        <w:tc>
          <w:tcPr>
            <w:tcW w:w="570" w:type="pct"/>
          </w:tcPr>
          <w:p w14:paraId="68462D9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272F09FB" w14:textId="77777777" w:rsidTr="00FC3FDA">
        <w:tc>
          <w:tcPr>
            <w:tcW w:w="5000" w:type="pct"/>
            <w:gridSpan w:val="7"/>
          </w:tcPr>
          <w:p w14:paraId="348D2E1E" w14:textId="1AA3AE5A" w:rsidR="00FC3FDA" w:rsidRPr="004D7A66" w:rsidRDefault="00FC3FDA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</w:tr>
      <w:tr w:rsidR="00FC3FDA" w:rsidRPr="004D7A66" w14:paraId="29E46628" w14:textId="77777777" w:rsidTr="00E74933">
        <w:tc>
          <w:tcPr>
            <w:tcW w:w="639" w:type="pct"/>
          </w:tcPr>
          <w:p w14:paraId="447B25CF" w14:textId="5AB2A000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lastRenderedPageBreak/>
              <w:t>Broom (2014) &amp; Rhyne (2015)</w:t>
            </w:r>
          </w:p>
        </w:tc>
        <w:tc>
          <w:tcPr>
            <w:tcW w:w="443" w:type="pct"/>
          </w:tcPr>
          <w:p w14:paraId="11B0FABE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43664866" w14:textId="4D8FFD3A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443" w:type="pct"/>
          </w:tcPr>
          <w:p w14:paraId="45F439F6" w14:textId="27F2685F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45606217" w14:textId="199AD73C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2" w:type="pct"/>
          </w:tcPr>
          <w:p w14:paraId="1D9FF063" w14:textId="643FE0A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4 SMS per week on infant care and postpartum depression, some with option to respond and request nurse phone call.</w:t>
            </w:r>
          </w:p>
        </w:tc>
        <w:tc>
          <w:tcPr>
            <w:tcW w:w="788" w:type="pct"/>
          </w:tcPr>
          <w:p w14:paraId="1BD5CC40" w14:textId="019A47EE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Communication with healthcare provider</w:t>
            </w:r>
          </w:p>
        </w:tc>
        <w:tc>
          <w:tcPr>
            <w:tcW w:w="570" w:type="pct"/>
          </w:tcPr>
          <w:p w14:paraId="74097542" w14:textId="16C62019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39E50302" w14:textId="77777777" w:rsidTr="00E74933">
        <w:tc>
          <w:tcPr>
            <w:tcW w:w="639" w:type="pct"/>
          </w:tcPr>
          <w:p w14:paraId="74F77061" w14:textId="21B14835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Baumel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443" w:type="pct"/>
          </w:tcPr>
          <w:p w14:paraId="292BE2FC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539F218A" w14:textId="13AFAD33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20</w:t>
            </w:r>
          </w:p>
        </w:tc>
        <w:tc>
          <w:tcPr>
            <w:tcW w:w="443" w:type="pct"/>
          </w:tcPr>
          <w:p w14:paraId="1AD67EFB" w14:textId="55943439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495" w:type="pct"/>
          </w:tcPr>
          <w:p w14:paraId="31D2207A" w14:textId="31A45F7A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; Efficacy &amp; effectiveness</w:t>
            </w:r>
          </w:p>
        </w:tc>
        <w:tc>
          <w:tcPr>
            <w:tcW w:w="1622" w:type="pct"/>
          </w:tcPr>
          <w:p w14:paraId="6534B21F" w14:textId="09EF8CF6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pp-based support with trained peers to supplement clinical care plus psychoeducation and mindfulness exercises.</w:t>
            </w:r>
          </w:p>
        </w:tc>
        <w:tc>
          <w:tcPr>
            <w:tcW w:w="788" w:type="pct"/>
          </w:tcPr>
          <w:p w14:paraId="31A24C3E" w14:textId="45FF715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Peer support; Active therapy (mindfulness)</w:t>
            </w:r>
          </w:p>
        </w:tc>
        <w:tc>
          <w:tcPr>
            <w:tcW w:w="570" w:type="pct"/>
          </w:tcPr>
          <w:p w14:paraId="3A53BF77" w14:textId="73ABE461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FC3FDA" w:rsidRPr="004D7A66" w14:paraId="19BB17C4" w14:textId="77777777" w:rsidTr="00E74933">
        <w:tc>
          <w:tcPr>
            <w:tcW w:w="639" w:type="pct"/>
          </w:tcPr>
          <w:p w14:paraId="2AE43A9B" w14:textId="398B73AD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Teychenne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443" w:type="pct"/>
          </w:tcPr>
          <w:p w14:paraId="35E1738A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10A92135" w14:textId="251A37BF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443" w:type="pct"/>
          </w:tcPr>
          <w:p w14:paraId="436B9A03" w14:textId="79D9603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120041EE" w14:textId="234D2946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2" w:type="pct"/>
          </w:tcPr>
          <w:p w14:paraId="2EEDFCF6" w14:textId="62352FAE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pp with information, exercise motivation, and goal setting support plus treadmill rental for 12 weeks.</w:t>
            </w:r>
          </w:p>
        </w:tc>
        <w:tc>
          <w:tcPr>
            <w:tcW w:w="788" w:type="pct"/>
          </w:tcPr>
          <w:p w14:paraId="7B0E375D" w14:textId="2D730A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Other (exercise)</w:t>
            </w:r>
          </w:p>
        </w:tc>
        <w:tc>
          <w:tcPr>
            <w:tcW w:w="570" w:type="pct"/>
          </w:tcPr>
          <w:p w14:paraId="6B6EEE5B" w14:textId="3165526B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FC3FDA" w:rsidRPr="004D7A66" w14:paraId="68890555" w14:textId="77777777" w:rsidTr="00E74933">
        <w:tc>
          <w:tcPr>
            <w:tcW w:w="639" w:type="pct"/>
          </w:tcPr>
          <w:p w14:paraId="0378476F" w14:textId="6B9E7E45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Niksalehi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443" w:type="pct"/>
          </w:tcPr>
          <w:p w14:paraId="3A5F0897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3859212D" w14:textId="6AD95581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443" w:type="pct"/>
          </w:tcPr>
          <w:p w14:paraId="4E5A897F" w14:textId="2EB22F19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0259B84A" w14:textId="04C5A80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Efficacy &amp; effectiveness</w:t>
            </w:r>
          </w:p>
        </w:tc>
        <w:tc>
          <w:tcPr>
            <w:tcW w:w="1622" w:type="pct"/>
          </w:tcPr>
          <w:p w14:paraId="46FF989E" w14:textId="2DCBD522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2 SMS per day on depression and emotional health for 35 days.</w:t>
            </w:r>
          </w:p>
        </w:tc>
        <w:tc>
          <w:tcPr>
            <w:tcW w:w="788" w:type="pct"/>
          </w:tcPr>
          <w:p w14:paraId="568EC5E8" w14:textId="7FBC42DA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570" w:type="pct"/>
          </w:tcPr>
          <w:p w14:paraId="3E4B4453" w14:textId="745DACAA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FC3FDA" w:rsidRPr="004D7A66" w14:paraId="412D6BBB" w14:textId="77777777" w:rsidTr="00E74933">
        <w:tc>
          <w:tcPr>
            <w:tcW w:w="639" w:type="pct"/>
          </w:tcPr>
          <w:p w14:paraId="068AAEE4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Green (2019)</w:t>
            </w:r>
          </w:p>
          <w:p w14:paraId="313BAC45" w14:textId="11641F06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  <w:i/>
                <w:iCs/>
              </w:rPr>
              <w:t>Protocol</w:t>
            </w:r>
          </w:p>
        </w:tc>
        <w:tc>
          <w:tcPr>
            <w:tcW w:w="443" w:type="pct"/>
          </w:tcPr>
          <w:p w14:paraId="4906D384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Unclear</w:t>
            </w:r>
          </w:p>
          <w:p w14:paraId="594C8E42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</w:tcPr>
          <w:p w14:paraId="68FA66D8" w14:textId="25ED3A7C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694869BF" w14:textId="18E95E1F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; Efficacy &amp; effectiveness</w:t>
            </w:r>
          </w:p>
        </w:tc>
        <w:tc>
          <w:tcPr>
            <w:tcW w:w="1622" w:type="pct"/>
          </w:tcPr>
          <w:p w14:paraId="1A0DB934" w14:textId="4BCC9225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Evidence-based CBT intervention delivered by SMS through an AI-enhanced chatbot alongside periodic symptom monitoring.</w:t>
            </w:r>
          </w:p>
        </w:tc>
        <w:tc>
          <w:tcPr>
            <w:tcW w:w="788" w:type="pct"/>
          </w:tcPr>
          <w:p w14:paraId="1B86BA30" w14:textId="020F68D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Communication with healthcare provider; Active therapy (CBT)</w:t>
            </w:r>
          </w:p>
        </w:tc>
        <w:tc>
          <w:tcPr>
            <w:tcW w:w="570" w:type="pct"/>
          </w:tcPr>
          <w:p w14:paraId="1AA1830E" w14:textId="2435B9F4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FC3FDA" w:rsidRPr="004D7A66" w14:paraId="59505CE1" w14:textId="77777777" w:rsidTr="00E74933">
        <w:tc>
          <w:tcPr>
            <w:tcW w:w="639" w:type="pct"/>
          </w:tcPr>
          <w:p w14:paraId="0A6AFD26" w14:textId="7B080990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Sawyer (2019)</w:t>
            </w:r>
          </w:p>
        </w:tc>
        <w:tc>
          <w:tcPr>
            <w:tcW w:w="443" w:type="pct"/>
          </w:tcPr>
          <w:p w14:paraId="7E63D3BE" w14:textId="77777777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457E60A3" w14:textId="56BF18BB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33</w:t>
            </w:r>
          </w:p>
        </w:tc>
        <w:tc>
          <w:tcPr>
            <w:tcW w:w="443" w:type="pct"/>
          </w:tcPr>
          <w:p w14:paraId="1C4E3225" w14:textId="7C24AFBF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95" w:type="pct"/>
          </w:tcPr>
          <w:p w14:paraId="7EE6829D" w14:textId="26772F38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Efficacy &amp; effectiveness</w:t>
            </w:r>
          </w:p>
        </w:tc>
        <w:tc>
          <w:tcPr>
            <w:tcW w:w="1622" w:type="pct"/>
          </w:tcPr>
          <w:p w14:paraId="6C2DC4AF" w14:textId="455B427F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pp with information on infant care, and group chat.</w:t>
            </w:r>
          </w:p>
        </w:tc>
        <w:tc>
          <w:tcPr>
            <w:tcW w:w="788" w:type="pct"/>
          </w:tcPr>
          <w:p w14:paraId="32DF4CF6" w14:textId="5912E318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Psychoeducation; Peer support </w:t>
            </w:r>
          </w:p>
        </w:tc>
        <w:tc>
          <w:tcPr>
            <w:tcW w:w="570" w:type="pct"/>
          </w:tcPr>
          <w:p w14:paraId="3B9835AF" w14:textId="449EEB35" w:rsidR="00FC3FDA" w:rsidRPr="004D7A66" w:rsidRDefault="00FC3FDA" w:rsidP="00FC3FDA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 difference</w:t>
            </w:r>
          </w:p>
        </w:tc>
      </w:tr>
    </w:tbl>
    <w:p w14:paraId="26862103" w14:textId="77777777" w:rsidR="00097F23" w:rsidRPr="004D7A66" w:rsidRDefault="00097F23" w:rsidP="00097F23">
      <w:pPr>
        <w:rPr>
          <w:rFonts w:ascii="Times New Roman" w:hAnsi="Times New Roman" w:cs="Times New Roman"/>
        </w:rPr>
      </w:pPr>
    </w:p>
    <w:p w14:paraId="02AD3E2B" w14:textId="77777777" w:rsidR="00097F23" w:rsidRPr="004D7A66" w:rsidRDefault="00097F23" w:rsidP="00097F23">
      <w:pPr>
        <w:rPr>
          <w:rFonts w:ascii="Times New Roman" w:hAnsi="Times New Roman" w:cs="Times New Roman"/>
          <w:b/>
          <w:bCs/>
        </w:rPr>
      </w:pPr>
    </w:p>
    <w:p w14:paraId="4B36B570" w14:textId="77777777" w:rsidR="00097F23" w:rsidRPr="004D7A66" w:rsidRDefault="00097F23" w:rsidP="00097F23">
      <w:pPr>
        <w:rPr>
          <w:rFonts w:ascii="Times New Roman" w:hAnsi="Times New Roman" w:cs="Times New Roman"/>
          <w:b/>
          <w:bCs/>
        </w:rPr>
      </w:pPr>
    </w:p>
    <w:p w14:paraId="0CDB5DEA" w14:textId="77777777" w:rsidR="00097F23" w:rsidRPr="004D7A66" w:rsidRDefault="00097F23" w:rsidP="00097F23">
      <w:pPr>
        <w:rPr>
          <w:rFonts w:ascii="Times New Roman" w:hAnsi="Times New Roman" w:cs="Times New Roman"/>
          <w:b/>
          <w:bCs/>
        </w:rPr>
      </w:pPr>
    </w:p>
    <w:p w14:paraId="00D524B4" w14:textId="18BCF83E" w:rsidR="00097F23" w:rsidRPr="004D7A66" w:rsidRDefault="00097F23" w:rsidP="00097F23">
      <w:pPr>
        <w:rPr>
          <w:rFonts w:ascii="Times New Roman" w:hAnsi="Times New Roman" w:cs="Times New Roman"/>
        </w:rPr>
      </w:pPr>
    </w:p>
    <w:p w14:paraId="4E20EBC1" w14:textId="77777777" w:rsidR="00097F23" w:rsidRPr="004D7A66" w:rsidRDefault="00097F23" w:rsidP="00097F23">
      <w:pPr>
        <w:rPr>
          <w:rFonts w:ascii="Times New Roman" w:hAnsi="Times New Roman" w:cs="Times New Roman"/>
        </w:rPr>
      </w:pPr>
    </w:p>
    <w:p w14:paraId="60011823" w14:textId="77777777" w:rsidR="00097F23" w:rsidRPr="004D7A66" w:rsidRDefault="00097F23" w:rsidP="00097F23">
      <w:pPr>
        <w:rPr>
          <w:rFonts w:ascii="Times New Roman" w:hAnsi="Times New Roman" w:cs="Times New Roman"/>
        </w:rPr>
      </w:pPr>
    </w:p>
    <w:p w14:paraId="2507EC6E" w14:textId="77777777" w:rsidR="00097F23" w:rsidRPr="004D7A66" w:rsidRDefault="00097F23" w:rsidP="00097F23">
      <w:pPr>
        <w:rPr>
          <w:rFonts w:ascii="Times New Roman" w:hAnsi="Times New Roman" w:cs="Times New Roman"/>
        </w:rPr>
      </w:pPr>
    </w:p>
    <w:p w14:paraId="3C05F926" w14:textId="77777777" w:rsidR="00097F23" w:rsidRPr="004D7A66" w:rsidRDefault="00097F23" w:rsidP="00097F23">
      <w:pPr>
        <w:rPr>
          <w:rFonts w:ascii="Times New Roman" w:hAnsi="Times New Roman" w:cs="Times New Roman"/>
        </w:rPr>
      </w:pPr>
    </w:p>
    <w:p w14:paraId="5F10694D" w14:textId="77777777" w:rsidR="00097F23" w:rsidRPr="004D7A66" w:rsidRDefault="00097F23">
      <w:pPr>
        <w:rPr>
          <w:rFonts w:ascii="Times New Roman" w:hAnsi="Times New Roman" w:cs="Times New Roman"/>
        </w:rPr>
      </w:pPr>
    </w:p>
    <w:sectPr w:rsidR="00097F23" w:rsidRPr="004D7A66" w:rsidSect="00CC797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23"/>
    <w:rsid w:val="000107A7"/>
    <w:rsid w:val="00017F01"/>
    <w:rsid w:val="00045230"/>
    <w:rsid w:val="00097F23"/>
    <w:rsid w:val="000D47A8"/>
    <w:rsid w:val="001015E3"/>
    <w:rsid w:val="00173B9D"/>
    <w:rsid w:val="0019525D"/>
    <w:rsid w:val="001C3266"/>
    <w:rsid w:val="001C6347"/>
    <w:rsid w:val="002579D8"/>
    <w:rsid w:val="002777E1"/>
    <w:rsid w:val="00281436"/>
    <w:rsid w:val="002A3C8F"/>
    <w:rsid w:val="002B703B"/>
    <w:rsid w:val="002E3866"/>
    <w:rsid w:val="003A5565"/>
    <w:rsid w:val="003B5A6D"/>
    <w:rsid w:val="00440ABE"/>
    <w:rsid w:val="00452C80"/>
    <w:rsid w:val="004A1C72"/>
    <w:rsid w:val="004D7A66"/>
    <w:rsid w:val="0050562D"/>
    <w:rsid w:val="0055033B"/>
    <w:rsid w:val="005A0EC9"/>
    <w:rsid w:val="006016F9"/>
    <w:rsid w:val="00601AAB"/>
    <w:rsid w:val="0060331F"/>
    <w:rsid w:val="00654217"/>
    <w:rsid w:val="00655048"/>
    <w:rsid w:val="00667028"/>
    <w:rsid w:val="006D40C6"/>
    <w:rsid w:val="006D56FD"/>
    <w:rsid w:val="006D6235"/>
    <w:rsid w:val="00705847"/>
    <w:rsid w:val="0070797B"/>
    <w:rsid w:val="007346D3"/>
    <w:rsid w:val="007417C3"/>
    <w:rsid w:val="007A6CB7"/>
    <w:rsid w:val="007C7A8C"/>
    <w:rsid w:val="007D5E09"/>
    <w:rsid w:val="00860046"/>
    <w:rsid w:val="00886F4B"/>
    <w:rsid w:val="008D67CB"/>
    <w:rsid w:val="00901EEF"/>
    <w:rsid w:val="00977779"/>
    <w:rsid w:val="009A2AB4"/>
    <w:rsid w:val="009C1905"/>
    <w:rsid w:val="009E5E54"/>
    <w:rsid w:val="009E7480"/>
    <w:rsid w:val="00A12475"/>
    <w:rsid w:val="00A56621"/>
    <w:rsid w:val="00A60023"/>
    <w:rsid w:val="00A973BC"/>
    <w:rsid w:val="00AB7637"/>
    <w:rsid w:val="00B23DC8"/>
    <w:rsid w:val="00B33807"/>
    <w:rsid w:val="00BB0E37"/>
    <w:rsid w:val="00BF3AA2"/>
    <w:rsid w:val="00C23603"/>
    <w:rsid w:val="00C66D76"/>
    <w:rsid w:val="00C76313"/>
    <w:rsid w:val="00C9791B"/>
    <w:rsid w:val="00CA426D"/>
    <w:rsid w:val="00CC7973"/>
    <w:rsid w:val="00CD18B2"/>
    <w:rsid w:val="00CF4026"/>
    <w:rsid w:val="00D414AB"/>
    <w:rsid w:val="00D72B40"/>
    <w:rsid w:val="00E0197B"/>
    <w:rsid w:val="00E74933"/>
    <w:rsid w:val="00E7667D"/>
    <w:rsid w:val="00E851F8"/>
    <w:rsid w:val="00EC60AA"/>
    <w:rsid w:val="00EE1208"/>
    <w:rsid w:val="00EF0DA9"/>
    <w:rsid w:val="00EF40D4"/>
    <w:rsid w:val="00F10FD9"/>
    <w:rsid w:val="00F40B68"/>
    <w:rsid w:val="00F47DD3"/>
    <w:rsid w:val="00FB7CD6"/>
    <w:rsid w:val="00FC2D40"/>
    <w:rsid w:val="00FC3FDA"/>
    <w:rsid w:val="00FD7AE0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98303"/>
  <w15:chartTrackingRefBased/>
  <w15:docId w15:val="{691B6E1C-0A96-FA40-8D99-F24E4183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2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807"/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80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97F2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Hussain-Shamsy</dc:creator>
  <cp:keywords/>
  <dc:description/>
  <cp:lastModifiedBy>Neesha Hussain-Shamsy</cp:lastModifiedBy>
  <cp:revision>2</cp:revision>
  <dcterms:created xsi:type="dcterms:W3CDTF">2019-11-12T02:56:00Z</dcterms:created>
  <dcterms:modified xsi:type="dcterms:W3CDTF">2019-11-12T02:56:00Z</dcterms:modified>
</cp:coreProperties>
</file>